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012" w:type="dxa"/>
        <w:tblInd w:w="-714" w:type="dxa"/>
        <w:tblLook w:val="04A0" w:firstRow="1" w:lastRow="0" w:firstColumn="1" w:lastColumn="0" w:noHBand="0" w:noVBand="1"/>
      </w:tblPr>
      <w:tblGrid>
        <w:gridCol w:w="3970"/>
        <w:gridCol w:w="1417"/>
        <w:gridCol w:w="1547"/>
        <w:gridCol w:w="2078"/>
      </w:tblGrid>
      <w:tr w:rsidR="00D674B3" w14:paraId="6E47DEFF" w14:textId="77777777" w:rsidTr="00D674B3">
        <w:trPr>
          <w:trHeight w:val="510"/>
        </w:trPr>
        <w:tc>
          <w:tcPr>
            <w:tcW w:w="39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C8B8" w14:textId="77777777" w:rsidR="00D674B3" w:rsidRDefault="00D674B3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50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221BBB" w14:textId="77777777" w:rsidR="00D674B3" w:rsidRDefault="00D674B3">
            <w:pPr>
              <w:rPr>
                <w:b/>
              </w:rPr>
            </w:pPr>
            <w:r>
              <w:rPr>
                <w:b/>
              </w:rPr>
              <w:t>Univariate Analysis</w:t>
            </w:r>
          </w:p>
        </w:tc>
      </w:tr>
      <w:tr w:rsidR="00D674B3" w14:paraId="1D2C1281" w14:textId="77777777" w:rsidTr="00D674B3">
        <w:trPr>
          <w:trHeight w:val="510"/>
        </w:trPr>
        <w:tc>
          <w:tcPr>
            <w:tcW w:w="397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42CE14" w14:textId="77777777" w:rsidR="00D674B3" w:rsidRDefault="00D674B3">
            <w:pPr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E8AF67" w14:textId="77777777" w:rsidR="00D674B3" w:rsidRDefault="00D674B3">
            <w:pPr>
              <w:rPr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9DEFF8" w14:textId="77777777" w:rsidR="00D674B3" w:rsidRDefault="00D674B3">
            <w:pPr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0B9FA3" w14:textId="77777777" w:rsidR="00D674B3" w:rsidRDefault="00D674B3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D674B3" w14:paraId="2A59AF7D" w14:textId="77777777" w:rsidTr="00D674B3">
        <w:trPr>
          <w:trHeight w:val="454"/>
        </w:trPr>
        <w:tc>
          <w:tcPr>
            <w:tcW w:w="3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ECE9350" w14:textId="2D1E203D" w:rsidR="00D674B3" w:rsidRDefault="00D674B3">
            <w:r>
              <w:t xml:space="preserve">Sex 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5F64399" w14:textId="77777777" w:rsidR="00D674B3" w:rsidRDefault="00D674B3">
            <w:r>
              <w:t>0.695</w:t>
            </w:r>
          </w:p>
        </w:tc>
        <w:tc>
          <w:tcPr>
            <w:tcW w:w="154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38C0EC3" w14:textId="77777777" w:rsidR="00D674B3" w:rsidRDefault="00D674B3">
            <w:r>
              <w:t>0.237 – 2.036</w:t>
            </w:r>
          </w:p>
        </w:tc>
        <w:tc>
          <w:tcPr>
            <w:tcW w:w="20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F1F21EF" w14:textId="77777777" w:rsidR="00D674B3" w:rsidRDefault="00D674B3">
            <w:r>
              <w:t>0.507</w:t>
            </w:r>
          </w:p>
        </w:tc>
      </w:tr>
      <w:tr w:rsidR="00D674B3" w14:paraId="1EDC2B4F" w14:textId="77777777" w:rsidTr="00D674B3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2A46" w14:textId="77777777" w:rsidR="00D674B3" w:rsidRDefault="00D674B3">
            <w: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8D6E" w14:textId="77777777" w:rsidR="00D674B3" w:rsidRDefault="00D674B3">
            <w:r>
              <w:t>0.93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922C" w14:textId="77777777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0.249 – 3.49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7A52" w14:textId="77777777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0.917</w:t>
            </w:r>
          </w:p>
        </w:tc>
      </w:tr>
      <w:tr w:rsidR="00D674B3" w14:paraId="230AFFE4" w14:textId="77777777" w:rsidTr="00D674B3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3B61" w14:textId="6BFC8551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Extent of Res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F597" w14:textId="77777777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0.94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9DB6" w14:textId="77777777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0.252 – 3.57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32B2" w14:textId="77777777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0.938</w:t>
            </w:r>
          </w:p>
        </w:tc>
      </w:tr>
      <w:tr w:rsidR="00D674B3" w14:paraId="2BB568C2" w14:textId="77777777" w:rsidTr="00D674B3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9D06" w14:textId="0A3EF918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Adjuvant Therap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EF28" w14:textId="77777777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0.58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B4A8" w14:textId="77777777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0.152 – 2.24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9D27" w14:textId="77777777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0.434</w:t>
            </w:r>
          </w:p>
        </w:tc>
      </w:tr>
      <w:tr w:rsidR="00D674B3" w14:paraId="105AE0E7" w14:textId="77777777" w:rsidTr="00D674B3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B669" w14:textId="3B7F03E5" w:rsidR="00D674B3" w:rsidRDefault="00D674B3">
            <w:pPr>
              <w:rPr>
                <w:bCs/>
                <w:lang w:val="en-US"/>
              </w:rPr>
            </w:pPr>
            <w:r>
              <w:rPr>
                <w:lang w:val="en-US"/>
              </w:rPr>
              <w:t>Contrast enhanc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D57B" w14:textId="12C52FE7" w:rsidR="00D674B3" w:rsidRDefault="00D674B3">
            <w:pPr>
              <w:rPr>
                <w:bCs/>
                <w:lang w:val="en-US"/>
              </w:rPr>
            </w:pPr>
            <w:r>
              <w:t>1.69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8269" w14:textId="31CB5DE0" w:rsidR="00D674B3" w:rsidRDefault="00D674B3">
            <w:pPr>
              <w:rPr>
                <w:bCs/>
                <w:lang w:val="en-US"/>
              </w:rPr>
            </w:pPr>
            <w:r>
              <w:t>0.449 – 6.42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CEDC" w14:textId="61DD339D" w:rsidR="00D674B3" w:rsidRDefault="00D674B3">
            <w:pPr>
              <w:rPr>
                <w:bCs/>
                <w:lang w:val="en-US"/>
              </w:rPr>
            </w:pPr>
            <w:r>
              <w:t>0.435</w:t>
            </w:r>
          </w:p>
        </w:tc>
      </w:tr>
      <w:tr w:rsidR="00D674B3" w14:paraId="270985C3" w14:textId="77777777" w:rsidTr="00D674B3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A5B5" w14:textId="11E4D7EF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TBR</w:t>
            </w:r>
            <w:r w:rsidRPr="00042C3A">
              <w:rPr>
                <w:vertAlign w:val="subscript"/>
                <w:lang w:val="en-US"/>
              </w:rPr>
              <w:t>ma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D58B" w14:textId="1B4A3585" w:rsidR="00D674B3" w:rsidRDefault="00D674B3">
            <w:r>
              <w:rPr>
                <w:lang w:val="en-US"/>
              </w:rPr>
              <w:t>0.89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DF3C" w14:textId="14132096" w:rsidR="00D674B3" w:rsidRDefault="00D674B3">
            <w:r>
              <w:rPr>
                <w:lang w:val="en-US"/>
              </w:rPr>
              <w:t>0.343 – 2.33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BAF2" w14:textId="73D51789" w:rsidR="00D674B3" w:rsidRDefault="00D674B3">
            <w:r>
              <w:rPr>
                <w:lang w:val="en-US"/>
              </w:rPr>
              <w:t>0.820</w:t>
            </w:r>
          </w:p>
        </w:tc>
      </w:tr>
      <w:tr w:rsidR="00D674B3" w14:paraId="05F8E4EB" w14:textId="77777777" w:rsidTr="00D674B3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646E" w14:textId="5C0ACF58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TBR</w:t>
            </w:r>
            <w:r w:rsidRPr="00042C3A">
              <w:rPr>
                <w:vertAlign w:val="subscript"/>
                <w:lang w:val="en-US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9A97" w14:textId="01AB3E59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1.10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6966" w14:textId="50811ABE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0.172 – 7.08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4007" w14:textId="0708E2AB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0.918</w:t>
            </w:r>
          </w:p>
        </w:tc>
      </w:tr>
      <w:tr w:rsidR="00D674B3" w14:paraId="5E703920" w14:textId="77777777" w:rsidTr="00D674B3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B721" w14:textId="5AAAA415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 xml:space="preserve">BTV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49D4" w14:textId="626DDE68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1.0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FF84" w14:textId="36BCE82C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0.979 – 1.025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38F4" w14:textId="5CC22F27" w:rsidR="00D674B3" w:rsidRDefault="00D674B3">
            <w:pPr>
              <w:rPr>
                <w:lang w:val="en-US"/>
              </w:rPr>
            </w:pPr>
            <w:r>
              <w:rPr>
                <w:lang w:val="en-US"/>
              </w:rPr>
              <w:t>0.896</w:t>
            </w:r>
          </w:p>
        </w:tc>
      </w:tr>
      <w:tr w:rsidR="00D674B3" w14:paraId="5A6A9854" w14:textId="77777777" w:rsidTr="00D674B3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24C6DCC" w14:textId="311653C3" w:rsidR="00D674B3" w:rsidRDefault="00D674B3">
            <w:pPr>
              <w:rPr>
                <w:lang w:val="en-US"/>
              </w:rPr>
            </w:pPr>
            <w:r>
              <w:rPr>
                <w:bCs/>
                <w:lang w:val="en-US"/>
              </w:rPr>
              <w:t xml:space="preserve">Late kinetic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91CF78A" w14:textId="04F41489" w:rsidR="00D674B3" w:rsidRDefault="00D674B3">
            <w:pPr>
              <w:rPr>
                <w:lang w:val="en-US"/>
              </w:rPr>
            </w:pPr>
            <w:r>
              <w:rPr>
                <w:bCs/>
                <w:lang w:val="en-US"/>
              </w:rPr>
              <w:t>0.22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751271A" w14:textId="65559C73" w:rsidR="00D674B3" w:rsidRDefault="00D674B3">
            <w:pPr>
              <w:rPr>
                <w:lang w:val="en-US"/>
              </w:rPr>
            </w:pPr>
            <w:r>
              <w:rPr>
                <w:bCs/>
                <w:lang w:val="en-US"/>
              </w:rPr>
              <w:t>0.024 – 2.09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F55CC3D" w14:textId="14967BF2" w:rsidR="00D674B3" w:rsidRDefault="00D674B3">
            <w:pPr>
              <w:rPr>
                <w:lang w:val="en-US"/>
              </w:rPr>
            </w:pPr>
            <w:r>
              <w:rPr>
                <w:bCs/>
                <w:lang w:val="en-US"/>
              </w:rPr>
              <w:t>0.190</w:t>
            </w:r>
          </w:p>
        </w:tc>
      </w:tr>
      <w:tr w:rsidR="00D674B3" w14:paraId="1AA5CCC1" w14:textId="77777777" w:rsidTr="00D674B3">
        <w:trPr>
          <w:trHeight w:val="454"/>
        </w:trPr>
        <w:tc>
          <w:tcPr>
            <w:tcW w:w="3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3B3B7E8" w14:textId="77777777" w:rsidR="00D674B3" w:rsidRDefault="00D674B3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0A3451A" w14:textId="77777777" w:rsidR="00D674B3" w:rsidRDefault="00D674B3">
            <w:pPr>
              <w:rPr>
                <w:lang w:val="en-US"/>
              </w:rPr>
            </w:pPr>
          </w:p>
        </w:tc>
        <w:tc>
          <w:tcPr>
            <w:tcW w:w="154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29EE02C" w14:textId="77777777" w:rsidR="00D674B3" w:rsidRDefault="00D674B3">
            <w:pPr>
              <w:rPr>
                <w:lang w:val="en-US"/>
              </w:rPr>
            </w:pPr>
          </w:p>
        </w:tc>
        <w:tc>
          <w:tcPr>
            <w:tcW w:w="20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40AB6C6" w14:textId="77777777" w:rsidR="00D674B3" w:rsidRDefault="00D674B3">
            <w:pPr>
              <w:rPr>
                <w:lang w:val="en-US"/>
              </w:rPr>
            </w:pPr>
          </w:p>
        </w:tc>
      </w:tr>
    </w:tbl>
    <w:p w14:paraId="65ACD01E" w14:textId="77777777" w:rsidR="00D8723D" w:rsidRDefault="00D8723D">
      <w:pPr>
        <w:rPr>
          <w:lang w:val="en-US"/>
        </w:rPr>
      </w:pPr>
    </w:p>
    <w:sectPr w:rsidR="00D8723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723D"/>
    <w:rsid w:val="00042C3A"/>
    <w:rsid w:val="00A46427"/>
    <w:rsid w:val="00D674B3"/>
    <w:rsid w:val="00D8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8A77A"/>
  <w15:chartTrackingRefBased/>
  <w15:docId w15:val="{38B9AD8C-7182-4694-B178-8A994711B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l, Wolfgang</dc:creator>
  <cp:keywords/>
  <dc:description/>
  <cp:lastModifiedBy>Dr. Michael Müther</cp:lastModifiedBy>
  <cp:revision>8</cp:revision>
  <dcterms:created xsi:type="dcterms:W3CDTF">2024-05-27T14:55:00Z</dcterms:created>
  <dcterms:modified xsi:type="dcterms:W3CDTF">2025-04-27T12:51:00Z</dcterms:modified>
</cp:coreProperties>
</file>